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mmary of primer sequences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68"/>
        <w:gridCol w:w="1052"/>
        <w:gridCol w:w="99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  <w:t>Location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  <w:t>Primer sequence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  <w:t>Product size (bp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  <w:t>Figur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i/>
                <w:sz w:val="20"/>
                <w:szCs w:val="24"/>
              </w:rPr>
              <w:t>RT-PCR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tLeast" w:line="0"/>
              <w:rPr>
                <w:rFonts w:ascii="Arial" w:hAnsi="Arial" w:eastAsia="Arial Unicode MS" w:cs="Arial Unicode MS"/>
                <w:b/>
                <w:b/>
                <w:i/>
                <w:i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b/>
                <w:i/>
                <w:sz w:val="20"/>
                <w:szCs w:val="21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423 exons 7-8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CCAAGCTCCTCTGTCACCTC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GATGTGCTGCTGCAACTTGT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423 exon 4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AAGTCCTTCATCCGCTTGAGC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GTGGCAGTGATACTTCTTGTCG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fp423 exons 7-9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CACAGTCTTCGTCCAGGCCA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CTCACTGTGCGTGCTGGCTCA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C,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1 exons 2-3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CGGAAATCCAACTTCTTCCA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GTCTTTTCGCTGTTGGCTT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C,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2 exons 3-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TGACAAAGAGCAAGGCAATG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TGGTGACAGAGTCGATGAG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C,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3 exons 2-3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CGGAAATCCAATTTCTTCCA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TTCTCGTTGTTCGGCTCTTT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C,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Gapdh ORF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AGAAACCTGCCAAGTATGAT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TGTCATACCAGGAAATGAG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C,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Pitpna exons 4-7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ACTGCAGAACCGTTATTACT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GTTTATGCACATTCTCCTGG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C,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Ppig exons 5-6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GGGACAGGGAAATCAACTCA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CCTCCTCTTCCATTCCCTT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2C,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i/>
                <w:sz w:val="20"/>
                <w:szCs w:val="24"/>
              </w:rPr>
              <w:t>ChIP-PCR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tLeast" w:line="0"/>
              <w:rPr>
                <w:rFonts w:ascii="Arial" w:hAnsi="Arial" w:eastAsia="Arial Unicode MS" w:cs="Arial Unicode MS"/>
                <w:b/>
                <w:b/>
                <w:i/>
                <w:i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b/>
                <w:i/>
                <w:sz w:val="20"/>
                <w:szCs w:val="21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423 intron 3a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AAACACAATCACCTCCTCTG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TGGCAATTTCTCTCAGACAC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423 intron 3b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TGAAGGAAGCTCAAACACAC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CCAGATCCACACCAGGAAG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423 intron 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TGAGGCCACGGTAAATTCTG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GTTCAGCCAAGACAGCCAA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A,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1 intron 6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GTAAGTGTTTACAGATGGCAAATG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AAGGGCTTTCTCATGGAGTCTT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1 intron 8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CTCCCAAAGGTACTGCAAGG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CAGAGAAGCCCTCAAACAGG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1 distal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TAGCAAAGCCACCTCCAAAG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TTTCACCAGCCTCACAACT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3 intron 11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CTAATGAACCCGACTTTCTG-3’</w:t>
            </w:r>
          </w:p>
          <w:p>
            <w:pPr>
              <w:pStyle w:val="Normal"/>
              <w:autoSpaceDE w:val="false"/>
              <w:spacing w:lineRule="atLeast" w:line="0"/>
              <w:rPr/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eastAsia="Arial Unicode MS" w:cs="Arial Unicode MS" w:ascii="Arial" w:hAnsi="Arial"/>
                <w:sz w:val="20"/>
                <w:szCs w:val="21"/>
              </w:rPr>
              <w:t>AGCATCCTTGACTGATTGG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fp423 intron 3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GGAGCAGACAGGCACTTAGC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ACACCCAATTACCCCCTGA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  <w:highlight w:val="cyan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fp423 intron 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ord:5’-CAGCAGAAGGGGCTGTTCTA-3’</w:t>
            </w:r>
          </w:p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5’-GGGATTAGGCGGAATTTAC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1 intron 8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ACGTGGCCTTTGATCAACTC-3’</w:t>
            </w:r>
          </w:p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CTGCAAGGCACAAAATGCTA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Ebf3 intron 11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GAACCCGACTTTCTGAGCTG-3’</w:t>
            </w:r>
          </w:p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TCAAACACCATTCGGTGCTA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F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fp423 intron 3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/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</w:t>
            </w:r>
            <w:r>
              <w:rPr>
                <w:rFonts w:cs="Arial" w:ascii="Arial" w:hAnsi="Arial"/>
                <w:sz w:val="20"/>
              </w:rPr>
              <w:t xml:space="preserve"> ATTTCTCTCAGACACCCAATTACC</w:t>
            </w:r>
            <w:r>
              <w:rPr>
                <w:rFonts w:eastAsia="Arial Unicode MS" w:cs="Arial Unicode MS" w:ascii="Arial" w:hAnsi="Arial"/>
                <w:sz w:val="20"/>
                <w:szCs w:val="21"/>
              </w:rPr>
              <w:t>-3’</w:t>
            </w:r>
          </w:p>
          <w:p>
            <w:pPr>
              <w:pStyle w:val="Normal"/>
              <w:autoSpaceDE w:val="false"/>
              <w:spacing w:lineRule="atLeast" w:line="0"/>
              <w:rPr/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</w:t>
            </w:r>
            <w:r>
              <w:rPr>
                <w:rFonts w:cs="Arial" w:ascii="Arial" w:hAnsi="Arial"/>
                <w:sz w:val="20"/>
              </w:rPr>
              <w:t xml:space="preserve"> AATTTAGTATCCAGCCGAAAACAC</w:t>
            </w:r>
            <w:r>
              <w:rPr>
                <w:rFonts w:eastAsia="Arial Unicode MS" w:cs="Arial Unicode MS" w:ascii="Arial" w:hAnsi="Arial"/>
                <w:sz w:val="20"/>
                <w:szCs w:val="21"/>
              </w:rPr>
              <w:t>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fp423 intron 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/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Forward: 5’-</w:t>
            </w:r>
            <w:r>
              <w:rPr>
                <w:rFonts w:cs="Arial" w:ascii="Arial" w:hAnsi="Arial"/>
                <w:sz w:val="20"/>
              </w:rPr>
              <w:t>TCATTTGTATGCAGAAGGGATTAG</w:t>
            </w:r>
            <w:r>
              <w:rPr>
                <w:rFonts w:eastAsia="Arial Unicode MS" w:cs="Arial Unicode MS" w:ascii="Arial" w:hAnsi="Arial"/>
                <w:sz w:val="20"/>
                <w:szCs w:val="21"/>
              </w:rPr>
              <w:t>-3’</w:t>
            </w:r>
          </w:p>
          <w:p>
            <w:pPr>
              <w:pStyle w:val="Normal"/>
              <w:autoSpaceDE w:val="false"/>
              <w:spacing w:lineRule="atLeast" w:line="0"/>
              <w:rPr/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Reverse: 5’-</w:t>
            </w:r>
            <w:r>
              <w:rPr>
                <w:rFonts w:cs="Arial" w:ascii="Arial" w:hAnsi="Arial"/>
                <w:sz w:val="20"/>
                <w:lang w:eastAsia="ko-KR"/>
              </w:rPr>
              <w:t>AATGAAAATGATTTCGATGTTGG</w:t>
            </w:r>
            <w:r>
              <w:rPr>
                <w:rFonts w:eastAsia="Arial Unicode MS" w:cs="Arial Unicode MS" w:ascii="Arial" w:hAnsi="Arial"/>
                <w:sz w:val="20"/>
                <w:szCs w:val="21"/>
              </w:rPr>
              <w:t>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1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3H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i/>
                <w:sz w:val="20"/>
                <w:szCs w:val="24"/>
              </w:rPr>
              <w:t>Sequence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b/>
                <w:b/>
                <w:i/>
                <w:i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b/>
                <w:i/>
                <w:sz w:val="20"/>
                <w:szCs w:val="21"/>
              </w:rPr>
              <w:t>(cDNA clone validation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b/>
                <w:b/>
                <w:i/>
                <w:i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i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b/>
                <w:b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b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1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GCCCACAAAAAGAACAAGGA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2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GTCTGGCTGAAGGTGTCCT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3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CCCACCCTCTACAACCTCAA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4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CACAGGGTAGGCATGGTTCT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5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AGAGCTGCGACAAGCAATTT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6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ACACAGGGTGCAGTGGTACA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7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GAACCCTGAGGCACCTAACA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8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GCACCTCCATGGTGTA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9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GCCAGATGACCTTCGAGAAC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  <w:t>ZNF.10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0"/>
              <w:rPr>
                <w:rFonts w:ascii="Arial" w:hAnsi="Arial"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 w:ascii="Arial" w:hAnsi="Arial"/>
                <w:sz w:val="20"/>
                <w:szCs w:val="21"/>
              </w:rPr>
              <w:t>5’-GCCTTCCTCAATCATGTGGT-3’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right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 Unicode MS" w:cs="Arial Unicode MS"/>
                <w:sz w:val="20"/>
                <w:szCs w:val="24"/>
              </w:rPr>
            </w:pPr>
            <w:r>
              <w:rPr>
                <w:rFonts w:eastAsia="Arial Unicode MS" w:cs="Arial Unicode MS" w:ascii="Arial" w:hAnsi="Arial"/>
                <w:sz w:val="20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22:26:00Z</dcterms:created>
  <dc:creator>Sky123.Org</dc:creator>
  <dc:description/>
  <cp:keywords/>
  <dc:language>en-US</dc:language>
  <cp:lastModifiedBy>Bruce Hamilton</cp:lastModifiedBy>
  <dcterms:modified xsi:type="dcterms:W3CDTF">2013-05-01T17:19:00Z</dcterms:modified>
  <cp:revision>5</cp:revision>
  <dc:subject/>
  <dc:title/>
</cp:coreProperties>
</file>